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90EFC" w14:textId="77777777" w:rsidR="00EF46E5" w:rsidRDefault="00EF46E5" w:rsidP="00EF46E5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H</w:t>
      </w:r>
      <w:r w:rsidRPr="00096A94">
        <w:rPr>
          <w:b/>
        </w:rPr>
        <w:t>igh</w:t>
      </w:r>
      <w:r>
        <w:rPr>
          <w:b/>
        </w:rPr>
        <w:t>-quality, genome-wide SNP genotypic data for pedigreed germplasm of the diploid outbreeding species apple, peach, and sweet cherry through a common workflow</w:t>
      </w:r>
    </w:p>
    <w:p w14:paraId="33F089CD" w14:textId="77777777" w:rsidR="00EF46E5" w:rsidRPr="00A0590C" w:rsidRDefault="00EF46E5" w:rsidP="00EF46E5">
      <w:pPr>
        <w:spacing w:after="0" w:line="480" w:lineRule="auto"/>
      </w:pPr>
    </w:p>
    <w:p w14:paraId="2DE3566A" w14:textId="77777777" w:rsidR="00EF46E5" w:rsidRPr="009302BD" w:rsidRDefault="00EF46E5" w:rsidP="00EF46E5">
      <w:pPr>
        <w:spacing w:after="0" w:line="480" w:lineRule="auto"/>
      </w:pPr>
      <w:r w:rsidRPr="009302BD">
        <w:t>Stijn Vanderzande, Nicholas P Howard,</w:t>
      </w:r>
      <w:r>
        <w:t xml:space="preserve"> </w:t>
      </w:r>
      <w:r w:rsidRPr="009302BD">
        <w:t xml:space="preserve">Lichun Cai, Cassia Da Silva Linge, </w:t>
      </w:r>
      <w:proofErr w:type="spellStart"/>
      <w:r>
        <w:t>Laima</w:t>
      </w:r>
      <w:proofErr w:type="spellEnd"/>
      <w:r>
        <w:t xml:space="preserve"> </w:t>
      </w:r>
      <w:proofErr w:type="spellStart"/>
      <w:r>
        <w:t>Antanaviciute</w:t>
      </w:r>
      <w:proofErr w:type="spellEnd"/>
      <w:r>
        <w:t xml:space="preserve">, </w:t>
      </w:r>
      <w:r w:rsidRPr="009302BD">
        <w:t xml:space="preserve">Marco CAM Bink, </w:t>
      </w:r>
      <w:r>
        <w:t xml:space="preserve">Johannes W </w:t>
      </w:r>
      <w:proofErr w:type="spellStart"/>
      <w:r>
        <w:t>Kruisselbrink</w:t>
      </w:r>
      <w:bookmarkStart w:id="1" w:name="_Hlk533938990"/>
      <w:proofErr w:type="spellEnd"/>
      <w:r>
        <w:t>, Nahla Bassil</w:t>
      </w:r>
      <w:bookmarkEnd w:id="1"/>
      <w:r w:rsidRPr="00F05200">
        <w:t>,</w:t>
      </w:r>
      <w:r>
        <w:t xml:space="preserve"> </w:t>
      </w:r>
      <w:r w:rsidRPr="009302BD">
        <w:t xml:space="preserve">Ksenija </w:t>
      </w:r>
      <w:r>
        <w:t>Gasic</w:t>
      </w:r>
      <w:r w:rsidRPr="009302BD">
        <w:t xml:space="preserve">, Amy Iezzoni, Eric Van de </w:t>
      </w:r>
      <w:proofErr w:type="spellStart"/>
      <w:r w:rsidRPr="009302BD">
        <w:t>Weg</w:t>
      </w:r>
      <w:proofErr w:type="spellEnd"/>
      <w:r w:rsidRPr="009302BD">
        <w:t xml:space="preserve">, </w:t>
      </w:r>
      <w:r>
        <w:t>Cameron Peace</w:t>
      </w:r>
    </w:p>
    <w:p w14:paraId="53130D10" w14:textId="6730ADBA" w:rsidR="00EF46E5" w:rsidRDefault="00EF46E5" w:rsidP="0084632D">
      <w:pPr>
        <w:spacing w:after="0" w:line="480" w:lineRule="auto"/>
        <w:rPr>
          <w:b/>
        </w:rPr>
      </w:pPr>
    </w:p>
    <w:p w14:paraId="5185AE95" w14:textId="77777777" w:rsidR="00EF46E5" w:rsidRDefault="00EF46E5" w:rsidP="0084632D">
      <w:pPr>
        <w:spacing w:after="0" w:line="480" w:lineRule="auto"/>
        <w:rPr>
          <w:b/>
        </w:rPr>
      </w:pPr>
    </w:p>
    <w:p w14:paraId="03108571" w14:textId="3971B74C" w:rsidR="0084632D" w:rsidRDefault="0084632D" w:rsidP="0084632D">
      <w:pPr>
        <w:spacing w:after="0" w:line="480" w:lineRule="auto"/>
      </w:pPr>
      <w:r w:rsidRPr="00C5660F">
        <w:rPr>
          <w:b/>
        </w:rPr>
        <w:t>S</w:t>
      </w:r>
      <w:r w:rsidR="005F26FF">
        <w:rPr>
          <w:b/>
        </w:rPr>
        <w:t>2</w:t>
      </w:r>
      <w:r w:rsidR="00595E1E">
        <w:rPr>
          <w:b/>
        </w:rPr>
        <w:t xml:space="preserve"> Fig</w:t>
      </w:r>
      <w:r w:rsidR="00D53260">
        <w:rPr>
          <w:b/>
        </w:rPr>
        <w:t>.</w:t>
      </w:r>
      <w:r>
        <w:t xml:space="preserve"> SNP B-allele </w:t>
      </w:r>
      <w:proofErr w:type="spellStart"/>
      <w:r>
        <w:t>frequences</w:t>
      </w:r>
      <w:proofErr w:type="spellEnd"/>
      <w:r>
        <w:t xml:space="preserve"> plotted against physical position in the genome for (A) triploid individuals excluding ‘Jonagold’, and (B) individuals with a tetraploid pattern</w:t>
      </w:r>
    </w:p>
    <w:p w14:paraId="05F80B6D" w14:textId="72A95B0D" w:rsidR="00A709B8" w:rsidRDefault="00EF46E5">
      <w:r>
        <w:rPr>
          <w:noProof/>
        </w:rPr>
        <w:drawing>
          <wp:inline distT="0" distB="0" distL="0" distR="0" wp14:anchorId="713A5987" wp14:editId="6DD4567B">
            <wp:extent cx="6363696" cy="40100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564" cy="4020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2C13F" w14:textId="46E0356D" w:rsidR="00EE7121" w:rsidRDefault="00EE7121"/>
    <w:p w14:paraId="6CCAA21D" w14:textId="17DB121E" w:rsidR="00EE7121" w:rsidRDefault="00EE7121">
      <w:pPr>
        <w:sectPr w:rsidR="00EE7121" w:rsidSect="00EF46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578A3" w14:textId="57C41AC8" w:rsidR="00A709B8" w:rsidRDefault="00EF46E5">
      <w:r>
        <w:rPr>
          <w:noProof/>
        </w:rPr>
        <w:lastRenderedPageBreak/>
        <w:drawing>
          <wp:inline distT="0" distB="0" distL="0" distR="0" wp14:anchorId="449166C6" wp14:editId="6AA03B0F">
            <wp:extent cx="6240780" cy="1920339"/>
            <wp:effectExtent l="0" t="0" r="762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295" cy="1931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709B8" w:rsidSect="00EF4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9B8"/>
    <w:rsid w:val="00595E1E"/>
    <w:rsid w:val="005F26FF"/>
    <w:rsid w:val="0084632D"/>
    <w:rsid w:val="00A709B8"/>
    <w:rsid w:val="00D53260"/>
    <w:rsid w:val="00D537A0"/>
    <w:rsid w:val="00E00DA2"/>
    <w:rsid w:val="00E010C8"/>
    <w:rsid w:val="00EE7121"/>
    <w:rsid w:val="00EF46E5"/>
    <w:rsid w:val="00F5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5AB9"/>
  <w15:chartTrackingRefBased/>
  <w15:docId w15:val="{EAC1F008-C631-47E9-8696-F082CB1F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0D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zande, Stijn Carlo L</dc:creator>
  <cp:keywords/>
  <dc:description/>
  <cp:lastModifiedBy>Vanderzande, Stijn Carlo L</cp:lastModifiedBy>
  <cp:revision>9</cp:revision>
  <dcterms:created xsi:type="dcterms:W3CDTF">2018-12-17T13:32:00Z</dcterms:created>
  <dcterms:modified xsi:type="dcterms:W3CDTF">2019-03-14T00:13:00Z</dcterms:modified>
</cp:coreProperties>
</file>